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F880992">
      <w:pPr>
        <w:pStyle w:val="2"/>
        <w:numPr>
          <w:numId w:val="0"/>
        </w:numPr>
        <w:ind w:leftChars="0"/>
      </w:pPr>
      <w:bookmarkStart w:id="0" w:name="_GoBack"/>
      <w:bookmarkEnd w:id="0"/>
      <w:r>
        <w:t>Supplementary Material</w:t>
      </w:r>
    </w:p>
    <w:p w14:paraId="50AA11F9">
      <w:pPr>
        <w:jc w:val="center"/>
        <w:rPr>
          <w:rFonts w:hint="default"/>
          <w:b/>
          <w:bCs/>
          <w:szCs w:val="24"/>
          <w:lang w:val="en-US" w:eastAsia="zh-CN"/>
        </w:rPr>
      </w:pPr>
      <w:r>
        <w:rPr>
          <w:rFonts w:hint="default"/>
          <w:b/>
          <w:bCs/>
          <w:szCs w:val="24"/>
          <w:lang w:val="en-US" w:eastAsia="zh-CN"/>
        </w:rPr>
        <w:t>Table 2: PT Signal Distribution of target ADE for Each Drug</w:t>
      </w:r>
    </w:p>
    <w:tbl>
      <w:tblPr>
        <w:tblStyle w:val="4"/>
        <w:tblW w:w="1126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9"/>
        <w:gridCol w:w="1700"/>
        <w:gridCol w:w="2310"/>
        <w:gridCol w:w="1680"/>
        <w:gridCol w:w="2130"/>
        <w:gridCol w:w="1969"/>
      </w:tblGrid>
      <w:tr w14:paraId="6204C7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7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D7D7D7" w:themeFill="background1" w:themeFillShade="D8"/>
            <w:vAlign w:val="center"/>
          </w:tcPr>
          <w:p w14:paraId="22B63CB8">
            <w:pPr>
              <w:jc w:val="center"/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PT \ Drug</w:t>
            </w:r>
          </w:p>
        </w:tc>
        <w:tc>
          <w:tcPr>
            <w:tcW w:w="170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D7D7D7" w:themeFill="background1" w:themeFillShade="D8"/>
            <w:vAlign w:val="center"/>
          </w:tcPr>
          <w:p w14:paraId="6806E4DD">
            <w:pPr>
              <w:jc w:val="center"/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NIVOLUMAB</w:t>
            </w:r>
          </w:p>
        </w:tc>
        <w:tc>
          <w:tcPr>
            <w:tcW w:w="231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D7D7D7" w:themeFill="background1" w:themeFillShade="D8"/>
            <w:vAlign w:val="center"/>
          </w:tcPr>
          <w:p w14:paraId="2B7C9513">
            <w:pPr>
              <w:jc w:val="center"/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PEMBROLIZUMAB</w:t>
            </w:r>
          </w:p>
        </w:tc>
        <w:tc>
          <w:tcPr>
            <w:tcW w:w="168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D7D7D7" w:themeFill="background1" w:themeFillShade="D8"/>
            <w:vAlign w:val="center"/>
          </w:tcPr>
          <w:p w14:paraId="40E29E9A">
            <w:pPr>
              <w:jc w:val="center"/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IPILIMUMAB</w:t>
            </w:r>
          </w:p>
        </w:tc>
        <w:tc>
          <w:tcPr>
            <w:tcW w:w="213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D7D7D7" w:themeFill="background1" w:themeFillShade="D8"/>
            <w:vAlign w:val="center"/>
          </w:tcPr>
          <w:p w14:paraId="4228C6D8">
            <w:pPr>
              <w:jc w:val="center"/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ATEZOLIZUMAB</w:t>
            </w:r>
          </w:p>
        </w:tc>
        <w:tc>
          <w:tcPr>
            <w:tcW w:w="196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D7D7D7" w:themeFill="background1" w:themeFillShade="D8"/>
            <w:vAlign w:val="center"/>
          </w:tcPr>
          <w:p w14:paraId="41C04C22">
            <w:pPr>
              <w:jc w:val="center"/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TISLELIZUMAB</w:t>
            </w:r>
          </w:p>
        </w:tc>
      </w:tr>
      <w:tr w14:paraId="55D3AF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  <w:jc w:val="center"/>
        </w:trPr>
        <w:tc>
          <w:tcPr>
            <w:tcW w:w="14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F62A5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Immune-mediated dermatitis</w:t>
            </w:r>
          </w:p>
        </w:tc>
        <w:tc>
          <w:tcPr>
            <w:tcW w:w="17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F90AC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73.737</w:t>
            </w:r>
          </w:p>
        </w:tc>
        <w:tc>
          <w:tcPr>
            <w:tcW w:w="23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9527B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219.877</w:t>
            </w:r>
          </w:p>
        </w:tc>
        <w:tc>
          <w:tcPr>
            <w:tcW w:w="16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B9F9F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331.505</w:t>
            </w:r>
          </w:p>
        </w:tc>
        <w:tc>
          <w:tcPr>
            <w:tcW w:w="21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42F7B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17.698</w:t>
            </w:r>
          </w:p>
        </w:tc>
        <w:tc>
          <w:tcPr>
            <w:tcW w:w="196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02C6D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83.666</w:t>
            </w:r>
          </w:p>
        </w:tc>
      </w:tr>
      <w:tr w14:paraId="4D6495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EEDC3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Vitilig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407D3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27.852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4C6CC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28.85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E3FB2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45.53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E3DE7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15.131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F3ECF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15.285</w:t>
            </w:r>
          </w:p>
        </w:tc>
      </w:tr>
      <w:tr w14:paraId="2615E8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  <w:jc w:val="center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8799B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Cutaneous sarcoidosi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715F3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4.483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ABA26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13.23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032C0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17.41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68A14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2.8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23AD5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N</w:t>
            </w:r>
          </w:p>
        </w:tc>
      </w:tr>
      <w:tr w14:paraId="44D33E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0" w:hRule="atLeast"/>
          <w:jc w:val="center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7C674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Acquired epidermolysis bullos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3CAF9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6.25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D69DB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11.42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9C45F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12.02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4C480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19.739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518DF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140.175</w:t>
            </w:r>
          </w:p>
        </w:tc>
      </w:tr>
      <w:tr w14:paraId="3FA235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BE8F0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Skin toxicit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4E8B2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6.326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01E88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10.21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7EE5A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6.33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0AECF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14.693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28E05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6.388</w:t>
            </w:r>
          </w:p>
        </w:tc>
      </w:tr>
      <w:tr w14:paraId="1C200A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  <w:jc w:val="center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44E56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Dermatitis psoriasifor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E913B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8.376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53D3A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9.65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0008A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4.15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67466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7.339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F1385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16.095</w:t>
            </w:r>
          </w:p>
        </w:tc>
      </w:tr>
      <w:tr w14:paraId="5CFD51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EC269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Epidermolysi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8338A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3.993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C51D6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6.77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B7B26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3.07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87E45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5.008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FE23E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N</w:t>
            </w:r>
          </w:p>
        </w:tc>
      </w:tr>
      <w:tr w14:paraId="2EB0C4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0" w:hRule="atLeast"/>
          <w:jc w:val="center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CD2DA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Subacute cutaneous lupus erythematos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80451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6.974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7D617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5.74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52F24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0.82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9F44A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2.702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6C2D5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N</w:t>
            </w:r>
          </w:p>
        </w:tc>
      </w:tr>
      <w:tr w14:paraId="4AA7DA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F9FFA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Xeroderm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8C86F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4.272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E5770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5.15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D15C9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FAB68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4.458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A78CE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N</w:t>
            </w:r>
          </w:p>
        </w:tc>
      </w:tr>
      <w:tr w14:paraId="5C316C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0" w:hRule="atLeast"/>
          <w:jc w:val="center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9E023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Chronic cutaneous lupus erythematos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08FFB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4.892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B7B39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4.7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07CDC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906EA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N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CEDD1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43.778</w:t>
            </w:r>
          </w:p>
        </w:tc>
      </w:tr>
      <w:tr w14:paraId="6198BA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  <w:jc w:val="center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6FA15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Toxic epidermal necrolysi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B47EC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2.519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2CE3F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4.38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A0855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4.25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8B3D3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2.15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86178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3.298</w:t>
            </w:r>
          </w:p>
        </w:tc>
      </w:tr>
      <w:tr w14:paraId="626944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  <w:jc w:val="center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EFB5D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Stevens-Johnson syndrom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9DB9C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2.548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D6DB6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3.59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DDB7D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3.44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57625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3.255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021A6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0.715</w:t>
            </w:r>
          </w:p>
        </w:tc>
      </w:tr>
      <w:tr w14:paraId="18F50B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  <w:jc w:val="center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A374F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Neutrophilic dermatosi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DBFED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1.922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BA10F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3.48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D8A5D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3560C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N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DC0FB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N</w:t>
            </w:r>
          </w:p>
        </w:tc>
      </w:tr>
      <w:tr w14:paraId="3EB30B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  <w:jc w:val="center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834C0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Dermatitis herpetiformi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A3CCB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N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35ACE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3.42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14427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5.48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0D33C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N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CEE8F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63.939</w:t>
            </w:r>
          </w:p>
        </w:tc>
      </w:tr>
      <w:tr w14:paraId="45A13B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C9EFC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Skin disorde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22F6C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2.234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791E0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3.23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AFA15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3.75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16001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4.023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817EA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N</w:t>
            </w:r>
          </w:p>
        </w:tc>
      </w:tr>
      <w:tr w14:paraId="65F3F8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  <w:jc w:val="center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F02E3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Epidermolysis bullos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F87D2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N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74936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3.20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2A7CD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47DBE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N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CC46D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59.993</w:t>
            </w:r>
          </w:p>
        </w:tc>
      </w:tr>
      <w:tr w14:paraId="049228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56AC8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Rash follicula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7BD54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N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42CA5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2.79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8F753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07F77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22.26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732FC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N</w:t>
            </w:r>
          </w:p>
        </w:tc>
      </w:tr>
      <w:tr w14:paraId="33FD26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  <w:jc w:val="center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7A47E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Rash maculo-papula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64E29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3.519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078D9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2.52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AFCE2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5.15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75D4E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5.399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B6183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1.493</w:t>
            </w:r>
          </w:p>
        </w:tc>
      </w:tr>
      <w:tr w14:paraId="0C37F2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97FAB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Exfoliative rash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ED4E4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1.05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832A1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2.38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0D76E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0.50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D6571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0.827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CDE65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N</w:t>
            </w:r>
          </w:p>
        </w:tc>
      </w:tr>
      <w:tr w14:paraId="67D9BD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733EE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Dermatiti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7B7F2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2.574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A879E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2.36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189B2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6.32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32FDB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4.315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1738C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3.33</w:t>
            </w:r>
          </w:p>
        </w:tc>
      </w:tr>
      <w:tr w14:paraId="711026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7AD9F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Rash morbillifor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81173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2.394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2F160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2.2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BC705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2.05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74D26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2.089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A0B42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5.982</w:t>
            </w:r>
          </w:p>
        </w:tc>
      </w:tr>
      <w:tr w14:paraId="092873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  <w:jc w:val="center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48CE0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Cutaneous lupus erythematos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9CE69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1.073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BFDFF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2.16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C1B34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0.69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5AD2A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2.824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FDE97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8.081</w:t>
            </w:r>
          </w:p>
        </w:tc>
      </w:tr>
      <w:tr w14:paraId="3F745B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93458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Dermatitis bullo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19310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2.421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98CB8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2.06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860B6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2.14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1BC60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3.968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80441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9.079</w:t>
            </w:r>
          </w:p>
        </w:tc>
      </w:tr>
      <w:tr w14:paraId="5CE906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A061E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Nodular rash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B0F70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1.626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D7F31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1.96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9E1D6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635E9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N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CBFE9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N</w:t>
            </w:r>
          </w:p>
        </w:tc>
      </w:tr>
      <w:tr w14:paraId="269FB6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FAF46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Rash pruriti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A422A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1.539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9F9C7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1.95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AC415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2.26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45F1C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0.302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B86F9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1.548</w:t>
            </w:r>
          </w:p>
        </w:tc>
      </w:tr>
      <w:tr w14:paraId="2DEFDB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7E12C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Rash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E33EA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1.401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94E54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1.66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3D58D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2.72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DC5E8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1.298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80726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3.884</w:t>
            </w:r>
          </w:p>
        </w:tc>
      </w:tr>
      <w:tr w14:paraId="66197A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  <w:jc w:val="center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00593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Toxic skin erupti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83462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2.239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2681E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1.4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0471A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2.0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5375C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2.57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D5621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N</w:t>
            </w:r>
          </w:p>
        </w:tc>
      </w:tr>
      <w:tr w14:paraId="7C0371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  <w:jc w:val="center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709E3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Seborrhoeic dermatiti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72EC0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0.905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5BD16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1.36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8CE68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3A04E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2.142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D1C80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N</w:t>
            </w:r>
          </w:p>
        </w:tc>
      </w:tr>
      <w:tr w14:paraId="734AD5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8DE2B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Epidermal necrosi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6A67B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0.745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FAFE7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1.3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1AEBA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31988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1.175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4C240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N</w:t>
            </w:r>
          </w:p>
        </w:tc>
      </w:tr>
      <w:tr w14:paraId="5BE35D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  <w:jc w:val="center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D7F2D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Dermatitis acneifor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7BEA1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3.058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A6D8A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1.24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41387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4.01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FF1C8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3.456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D4896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N</w:t>
            </w:r>
          </w:p>
        </w:tc>
      </w:tr>
      <w:tr w14:paraId="27A768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1102C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Skin lesi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E825C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1.183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45929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1.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7BB1B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0.36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7A581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0.508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186AD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N</w:t>
            </w:r>
          </w:p>
        </w:tc>
      </w:tr>
      <w:tr w14:paraId="1050B8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0" w:hRule="atLeast"/>
          <w:jc w:val="center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DC2C8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Dermatitis exfoliative generalis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B60A9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2.471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EC699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1.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7B593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3.6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C4DE2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4.073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C6490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5.289</w:t>
            </w:r>
          </w:p>
        </w:tc>
      </w:tr>
      <w:tr w14:paraId="22AE76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3343A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Hyperkeratosi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A3801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3.075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2ECCC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1.09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6C819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0.25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2B64E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0.205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DD9F5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N</w:t>
            </w:r>
          </w:p>
        </w:tc>
      </w:tr>
      <w:tr w14:paraId="564477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32330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Rash erythemato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9DBF9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0.5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BC4F5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1.02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DCF4C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0.77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0AFEA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0.289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EFF23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3.774</w:t>
            </w:r>
          </w:p>
        </w:tc>
      </w:tr>
      <w:tr w14:paraId="157E05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47AA8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Papul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6A456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1.136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42C83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0.97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A5129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1.25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98C5A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1.193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054FC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14.684</w:t>
            </w:r>
          </w:p>
        </w:tc>
      </w:tr>
      <w:tr w14:paraId="259623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1D9A1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Rash papula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BBBC0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0.671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111E8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0.96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38566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0.78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B82E4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0.295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1E037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N</w:t>
            </w:r>
          </w:p>
        </w:tc>
      </w:tr>
      <w:tr w14:paraId="3273A3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  <w:jc w:val="center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93039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Dermatitis allergi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4C4B7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0.55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AB232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0.95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9B9C4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0.35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9B816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0.868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C4A1D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2.764</w:t>
            </w:r>
          </w:p>
        </w:tc>
      </w:tr>
      <w:tr w14:paraId="6A90E7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167AB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Prurit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D5D19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1.073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C419C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0.94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5591A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1.45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0A200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0.745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A5ADE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5.084</w:t>
            </w:r>
          </w:p>
        </w:tc>
      </w:tr>
      <w:tr w14:paraId="7DC7AE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C90CC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Butterfly rash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1001C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0.742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9DC9C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0.89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FF7EF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D338D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N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7B970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N</w:t>
            </w:r>
          </w:p>
        </w:tc>
      </w:tr>
      <w:tr w14:paraId="048585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  <w:jc w:val="center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0A9EA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Dermatitis exfoliativ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B1CC6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0.937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4CF63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0.88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E5220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1.03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BC0DD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0.211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09A76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21.221</w:t>
            </w:r>
          </w:p>
        </w:tc>
      </w:tr>
      <w:tr w14:paraId="3CAF73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C6DB8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Celluliti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E2E18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1.042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D6F8A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0.85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F0935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1.65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E7BA0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1.345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38491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N</w:t>
            </w:r>
          </w:p>
        </w:tc>
      </w:tr>
      <w:tr w14:paraId="276569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8109F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Rash macula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D1E9C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0.697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C1635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0.76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EF956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0.73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E36BB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0.166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12E62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2.389</w:t>
            </w:r>
          </w:p>
        </w:tc>
      </w:tr>
      <w:tr w14:paraId="5A48DE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D6C49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Skin necrosi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C4968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0.756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0D755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0.74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EB649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0.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956AF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0.433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7A2D8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3.107</w:t>
            </w:r>
          </w:p>
        </w:tc>
      </w:tr>
      <w:tr w14:paraId="678A5E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ECFE2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Skin exfoliati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4A955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0.634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99366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0.64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71403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0.18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1BDDD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0.391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149C5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2.409</w:t>
            </w:r>
          </w:p>
        </w:tc>
      </w:tr>
      <w:tr w14:paraId="611105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0B4F1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Urticar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ACB27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0.299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A5D0B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0.44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7264A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0.35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6656D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0.286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62E4F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0.3</w:t>
            </w:r>
          </w:p>
        </w:tc>
      </w:tr>
      <w:tr w14:paraId="337077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89FE3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Dry ski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47E26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0.799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F4D0B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0.4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43BED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0.28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C638E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0.331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C0B9F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0.385</w:t>
            </w:r>
          </w:p>
        </w:tc>
      </w:tr>
      <w:tr w14:paraId="6EDE86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2B384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Dermatitis contac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B2A00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0.161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42B3F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0.34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BB07C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0.12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D9742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0.203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6BA38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N</w:t>
            </w:r>
          </w:p>
        </w:tc>
      </w:tr>
      <w:tr w14:paraId="13AAA2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0" w:hRule="atLeast"/>
          <w:jc w:val="center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360AE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Drug reaction with eosinophilia and systemic symptom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FE430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0.861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05A81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0.29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A3DEB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0.39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7CDDF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0.445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685EA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N</w:t>
            </w:r>
          </w:p>
        </w:tc>
      </w:tr>
      <w:tr w14:paraId="098102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62266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Skin swellin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D8E43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0.24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FDF18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0.17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3A5EE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F4A18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0.151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5CEB2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2.17</w:t>
            </w:r>
          </w:p>
        </w:tc>
      </w:tr>
      <w:tr w14:paraId="76B35A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0943E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Dermatitis atopi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94E7C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0.025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A893C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0.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30D01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0.04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3DD3E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0.079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AF73D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N</w:t>
            </w:r>
          </w:p>
        </w:tc>
      </w:tr>
      <w:tr w14:paraId="3CBDFB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  <w:jc w:val="center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764ED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Injection site rash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9E4ED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0.05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DED9A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0.0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5765F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365AE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0.039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CD07D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N</w:t>
            </w:r>
          </w:p>
        </w:tc>
      </w:tr>
      <w:tr w14:paraId="491329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7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AD15366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Viral rash</w:t>
            </w:r>
          </w:p>
        </w:tc>
        <w:tc>
          <w:tcPr>
            <w:tcW w:w="17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831964E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0.899</w:t>
            </w:r>
          </w:p>
        </w:tc>
        <w:tc>
          <w:tcPr>
            <w:tcW w:w="231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B357AA0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N</w:t>
            </w:r>
          </w:p>
        </w:tc>
        <w:tc>
          <w:tcPr>
            <w:tcW w:w="16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76E4100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7.006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379424B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2.839</w:t>
            </w:r>
          </w:p>
        </w:tc>
        <w:tc>
          <w:tcPr>
            <w:tcW w:w="196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66604EF">
            <w:pPr>
              <w:rPr>
                <w:rFonts w:hint="default"/>
                <w:szCs w:val="24"/>
              </w:rPr>
            </w:pPr>
            <w:r>
              <w:rPr>
                <w:rFonts w:hint="default"/>
                <w:szCs w:val="24"/>
                <w:lang w:val="en-US" w:eastAsia="zh-CN"/>
              </w:rPr>
              <w:t>N</w:t>
            </w:r>
          </w:p>
        </w:tc>
      </w:tr>
    </w:tbl>
    <w:p w14:paraId="7DBA77A8">
      <w:pPr>
        <w:rPr>
          <w:rFonts w:hint="default"/>
          <w:szCs w:val="24"/>
          <w:lang w:val="en-US" w:eastAsia="zh-CN"/>
        </w:rPr>
      </w:pPr>
      <w:r>
        <w:rPr>
          <w:rFonts w:hint="default"/>
          <w:szCs w:val="24"/>
          <w:lang w:val="en-US" w:eastAsia="zh-CN"/>
        </w:rPr>
        <w:t>（N represents negative signal）</w:t>
      </w:r>
    </w:p>
    <w:p w14:paraId="51B1D8C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  <w:lvlOverride w:ilvl="0">
      <w:lvl w:ilvl="0" w:tentative="1">
        <w:start w:val="1"/>
        <w:numFmt w:val="decimal"/>
        <w:pStyle w:val="2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71B534E"/>
    <w:rsid w:val="771B5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ind w:left="1434" w:hanging="357"/>
      <w:contextualSpacing/>
    </w:pPr>
    <w:rPr>
      <w:rFonts w:eastAsia="Cambria" w:cs="Times New Roman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5T14:27:00Z</dcterms:created>
  <dc:creator>猫君爱吃鱼</dc:creator>
  <cp:lastModifiedBy>猫君爱吃鱼</cp:lastModifiedBy>
  <dcterms:modified xsi:type="dcterms:W3CDTF">2025-11-25T14:27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AFCE5B6C602D4B8D981DBF276609DCA6_11</vt:lpwstr>
  </property>
  <property fmtid="{D5CDD505-2E9C-101B-9397-08002B2CF9AE}" pid="4" name="KSOTemplateDocerSaveRecord">
    <vt:lpwstr>eyJoZGlkIjoiMDFiZmQwNTFlZGFkYWFmMGYzYjM4ODlmMWZkMTEyNzgiLCJ1c2VySWQiOiIzMDMyNDM2OTUifQ==</vt:lpwstr>
  </property>
</Properties>
</file>